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CA9" w:rsidRPr="00220725" w:rsidRDefault="00CE0CA9" w:rsidP="00CE0CA9">
      <w:pPr>
        <w:spacing w:line="240" w:lineRule="auto"/>
        <w:rPr>
          <w:rFonts w:asciiTheme="minorHAnsi" w:hAnsiTheme="minorHAnsi"/>
          <w:bCs/>
          <w:iCs/>
          <w:color w:val="131413"/>
          <w:sz w:val="24"/>
          <w:szCs w:val="24"/>
        </w:rPr>
      </w:pPr>
      <w:r w:rsidRPr="00220725">
        <w:rPr>
          <w:rFonts w:asciiTheme="minorHAnsi" w:hAnsiTheme="minorHAnsi"/>
          <w:b/>
          <w:bCs/>
          <w:iCs/>
          <w:color w:val="131413"/>
          <w:sz w:val="24"/>
          <w:szCs w:val="24"/>
        </w:rPr>
        <w:t>Table S1.</w:t>
      </w:r>
      <w:r w:rsidRPr="00220725">
        <w:rPr>
          <w:rFonts w:asciiTheme="minorHAnsi" w:hAnsiTheme="minorHAnsi"/>
          <w:bCs/>
          <w:iCs/>
          <w:color w:val="131413"/>
          <w:sz w:val="24"/>
          <w:szCs w:val="24"/>
        </w:rPr>
        <w:t xml:space="preserve"> Rose Association panel: Cultivars, breeder, origin and breeding year of roses, code number</w:t>
      </w:r>
      <w:ins w:id="0" w:author="Marcus Linde" w:date="2016-09-30T11:03:00Z">
        <w:r w:rsidR="008B7A02">
          <w:rPr>
            <w:rFonts w:asciiTheme="minorHAnsi" w:hAnsiTheme="minorHAnsi"/>
            <w:bCs/>
            <w:iCs/>
            <w:color w:val="131413"/>
            <w:sz w:val="24"/>
            <w:szCs w:val="24"/>
          </w:rPr>
          <w:t>(1 to 141)</w:t>
        </w:r>
      </w:ins>
      <w:bookmarkStart w:id="1" w:name="_GoBack"/>
      <w:bookmarkEnd w:id="1"/>
      <w:r w:rsidRPr="00220725">
        <w:rPr>
          <w:rFonts w:asciiTheme="minorHAnsi" w:hAnsiTheme="minorHAnsi"/>
          <w:bCs/>
          <w:iCs/>
          <w:color w:val="131413"/>
          <w:sz w:val="24"/>
          <w:szCs w:val="24"/>
        </w:rPr>
        <w:t xml:space="preserve"> and flower colour. Cultivars with ploidy levels differing from tetraploid are labelled as </w:t>
      </w:r>
      <w:r w:rsidRPr="00220725">
        <w:rPr>
          <w:rFonts w:asciiTheme="minorHAnsi" w:hAnsiTheme="minorHAnsi"/>
          <w:bCs/>
          <w:iCs/>
          <w:color w:val="131413"/>
          <w:sz w:val="24"/>
          <w:szCs w:val="24"/>
          <w:vertAlign w:val="superscript"/>
        </w:rPr>
        <w:t>1)</w:t>
      </w:r>
      <w:r w:rsidRPr="00220725">
        <w:rPr>
          <w:rFonts w:asciiTheme="minorHAnsi" w:hAnsiTheme="minorHAnsi"/>
          <w:bCs/>
          <w:iCs/>
          <w:color w:val="131413"/>
          <w:sz w:val="24"/>
          <w:szCs w:val="24"/>
        </w:rPr>
        <w:t xml:space="preserve"> or </w:t>
      </w:r>
      <w:r w:rsidRPr="00220725">
        <w:rPr>
          <w:rFonts w:asciiTheme="minorHAnsi" w:hAnsiTheme="minorHAnsi"/>
          <w:bCs/>
          <w:iCs/>
          <w:color w:val="131413"/>
          <w:sz w:val="24"/>
          <w:szCs w:val="24"/>
          <w:vertAlign w:val="superscript"/>
        </w:rPr>
        <w:t>2)</w:t>
      </w:r>
      <w:r w:rsidRPr="00220725">
        <w:rPr>
          <w:rFonts w:asciiTheme="minorHAnsi" w:hAnsiTheme="minorHAnsi"/>
          <w:bCs/>
          <w:iCs/>
          <w:color w:val="131413"/>
          <w:sz w:val="24"/>
          <w:szCs w:val="24"/>
        </w:rPr>
        <w:t>.</w:t>
      </w:r>
    </w:p>
    <w:tbl>
      <w:tblPr>
        <w:tblW w:w="964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983"/>
        <w:gridCol w:w="1926"/>
        <w:gridCol w:w="804"/>
        <w:gridCol w:w="849"/>
        <w:gridCol w:w="1841"/>
        <w:gridCol w:w="1528"/>
      </w:tblGrid>
      <w:tr w:rsidR="00CE0CA9" w:rsidRPr="000D62B5" w:rsidTr="00621EE1">
        <w:trPr>
          <w:trHeight w:val="300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Code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jc w:val="left"/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Cultivar</w:t>
            </w:r>
          </w:p>
        </w:tc>
        <w:tc>
          <w:tcPr>
            <w:tcW w:w="1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Breeder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Country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jc w:val="left"/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Bred in (Y)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Type/habit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/>
                <w:bCs/>
                <w:iCs/>
                <w:color w:val="131413"/>
                <w:sz w:val="20"/>
                <w:szCs w:val="20"/>
              </w:rPr>
              <w:t>Flower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arol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Queen Elizabeth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ammert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andiflor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chneewittchen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emo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uper Star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almon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mall Maid. Blush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nknow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7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lb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hippendal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Climbing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llgol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ouglas L. Gandy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Blu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arfum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euerwerk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, 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brüd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Grimm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orge Vancouv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g Ca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A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Hybrid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ii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önig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Stanisla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idi Klum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Jasmin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onnenschirm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idetraum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armine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stalgi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,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ommerwind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ew Dawn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Somerset Ros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urs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3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vrouw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N. Nypels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Mathias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eender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1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lyanth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itsouko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lbar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Black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accar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illan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link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atrick Dicks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uslo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(=Othello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vid Austin Ro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3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usmas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(=Graham Thoma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vid Austin Ro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alom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ulsenRos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A/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La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evillan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illan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ister Lincol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wim &amp; Week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umb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ulsenRos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A/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rthur Bel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Sam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cGredy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Roses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Z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omtesse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d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égu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lbar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me Bol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Daniel Boll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85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rtland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4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ompassion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arkness &amp; Co Ltd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almon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utters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Gol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rbert C. Swi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Scarlet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idillan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illan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, 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 de Resht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ers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mask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Celin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lbar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lbar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almon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Louis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die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Jules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argottin</w:t>
            </w:r>
            <w:proofErr w:type="spellEnd"/>
            <w:r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ère</w:t>
            </w:r>
            <w:proofErr w:type="spellEnd"/>
            <w:r w:rsidRPr="004017E0">
              <w:t xml:space="preserve"> </w:t>
            </w:r>
            <w:r w:rsidRPr="004017E0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&amp; </w:t>
            </w:r>
            <w:proofErr w:type="spellStart"/>
            <w:r w:rsidRPr="004017E0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il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85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ourbon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ep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usfath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(=Charles 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lastRenderedPageBreak/>
              <w:t>Austin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lastRenderedPageBreak/>
              <w:t>David Austin Ro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prico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erpetually Your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arkness &amp; Co Ltd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me Knor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Viktor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erdie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8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rtland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apageno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Sam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cGredy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Rose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ZL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 bled, stripes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Franc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br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lbar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rincess Alexandr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oulsenRos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A/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</w:t>
            </w:r>
            <w:r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rs John Laing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nry Benne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88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Perpetual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eep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lack Magic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ark 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hina Gir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ehring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/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erennial Blush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nry Benne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/rambl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, 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omtessa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AL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, 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psti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idsumm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-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rabi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 blen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ansestd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. Rostoc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prico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astelrut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patzen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Elf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Jazz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opper-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ainzerFastnach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uka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y Girl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hite, yellow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enter</w:t>
            </w:r>
            <w:proofErr w:type="spellEnd"/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ariatheresi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nockout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adle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S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erolin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esterlan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rühlingsduf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4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, pink shading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Sebastian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neipp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hite, pink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enter</w:t>
            </w:r>
            <w:proofErr w:type="spellEnd"/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avender Lassie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ortmun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riesi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terntaler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yellow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aubritter</w:t>
            </w: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  <w:vertAlign w:val="superscript"/>
              </w:rPr>
              <w:t>1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3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limb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erkules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, light lavender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Fritz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bis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4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everl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9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Juanit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ini-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indros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onauprinzessin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almon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ünsterlan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enic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oc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ight 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impl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ronjuwel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Tornella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Herzogin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riederik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Noack Rose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lue Rive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8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agenta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ute Haz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1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whit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uftwolk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6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edd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oethe Ros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Albrecht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Dürer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Ros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orange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tadt</w:t>
            </w:r>
            <w:proofErr w:type="spellEnd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 Rom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00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round cov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armine-pink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Bienenweide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osen Tant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201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ini-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Lolit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7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aprico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Magent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violet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3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Ros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aujard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Jean-Marie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aujar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5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herry-red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Crimson Glory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 xml:space="preserve">W. </w:t>
            </w:r>
            <w:proofErr w:type="spellStart"/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Kordes&amp;Söhne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G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ybrid Te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purple, crimson</w:t>
            </w:r>
          </w:p>
        </w:tc>
      </w:tr>
      <w:tr w:rsidR="00CE0CA9" w:rsidRPr="000D62B5" w:rsidTr="00621EE1">
        <w:trPr>
          <w:trHeight w:val="289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4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unset Boulevard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Harkness &amp; Co Ltd.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UK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199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Floribunda, shrub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E0CA9" w:rsidRPr="000D62B5" w:rsidRDefault="00CE0CA9" w:rsidP="00621EE1">
            <w:pPr>
              <w:spacing w:line="240" w:lineRule="auto"/>
              <w:jc w:val="left"/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</w:pPr>
            <w:r w:rsidRPr="000D62B5">
              <w:rPr>
                <w:rFonts w:cs="TimesNewRomanBoldItalic"/>
                <w:bCs/>
                <w:iCs/>
                <w:color w:val="131413"/>
                <w:sz w:val="20"/>
                <w:szCs w:val="20"/>
              </w:rPr>
              <w:t>salmon-pink</w:t>
            </w:r>
          </w:p>
        </w:tc>
      </w:tr>
    </w:tbl>
    <w:p w:rsidR="00CE0CA9" w:rsidRDefault="00CE0CA9" w:rsidP="00CE0CA9">
      <w:pPr>
        <w:spacing w:line="276" w:lineRule="auto"/>
        <w:rPr>
          <w:rFonts w:asciiTheme="minorHAnsi" w:hAnsiTheme="minorHAnsi"/>
          <w:b/>
          <w:bCs/>
          <w:iCs/>
          <w:color w:val="131413"/>
          <w:sz w:val="24"/>
          <w:szCs w:val="24"/>
        </w:rPr>
      </w:pPr>
    </w:p>
    <w:p w:rsidR="009E1ED2" w:rsidRDefault="009E1ED2"/>
    <w:sectPr w:rsidR="009E1ED2" w:rsidSect="00EB5E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Bold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us Linde">
    <w15:presenceInfo w15:providerId="Windows Live" w15:userId="34157895029e22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CE0CA9"/>
    <w:rsid w:val="004360BF"/>
    <w:rsid w:val="008B7A02"/>
    <w:rsid w:val="009E1ED2"/>
    <w:rsid w:val="00CE0CA9"/>
    <w:rsid w:val="00EB5EF4"/>
    <w:rsid w:val="00FB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F69C188-CBEA-4AC2-AC02-0AC20C5FC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0CA9"/>
    <w:pPr>
      <w:spacing w:after="0" w:line="36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C379C9-7645-4CDB-BB57-7EFEDB2FE137}"/>
</file>

<file path=customXml/itemProps2.xml><?xml version="1.0" encoding="utf-8"?>
<ds:datastoreItem xmlns:ds="http://schemas.openxmlformats.org/officeDocument/2006/customXml" ds:itemID="{BEBC7EC8-4E83-436E-B8B3-59A716ABC3A2}"/>
</file>

<file path=customXml/itemProps3.xml><?xml version="1.0" encoding="utf-8"?>
<ds:datastoreItem xmlns:ds="http://schemas.openxmlformats.org/officeDocument/2006/customXml" ds:itemID="{BDC8AB63-C7F4-40C2-A2DA-C336666CF5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bener</dc:creator>
  <cp:keywords/>
  <dc:description/>
  <cp:lastModifiedBy>Marcus Linde</cp:lastModifiedBy>
  <cp:revision>4</cp:revision>
  <dcterms:created xsi:type="dcterms:W3CDTF">2016-09-26T12:51:00Z</dcterms:created>
  <dcterms:modified xsi:type="dcterms:W3CDTF">2016-09-30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